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941" w:rsidRDefault="00340941" w:rsidP="00340941">
      <w:pPr>
        <w:jc w:val="center"/>
        <w:rPr>
          <w:rFonts w:ascii="Times New Roman" w:hAnsi="Times New Roman"/>
          <w:b/>
          <w:sz w:val="24"/>
          <w:szCs w:val="24"/>
        </w:rPr>
      </w:pPr>
      <w:r w:rsidRPr="0051526B">
        <w:rPr>
          <w:rFonts w:ascii="Times New Roman" w:hAnsi="Times New Roman"/>
          <w:b/>
          <w:sz w:val="24"/>
          <w:szCs w:val="24"/>
        </w:rPr>
        <w:t>Novel 1, 3, 4-Oxadiazole Induces Anticancer Activity by Targeting NF-κB in Hepatocellular Carcinoma Cells</w:t>
      </w:r>
    </w:p>
    <w:p w:rsidR="00FB44D8" w:rsidRDefault="00FB44D8" w:rsidP="00340941">
      <w:pPr>
        <w:jc w:val="center"/>
      </w:pPr>
      <w:r>
        <w:rPr>
          <w:rFonts w:ascii="Times New Roman" w:hAnsi="Times New Roman"/>
          <w:b/>
          <w:sz w:val="24"/>
          <w:szCs w:val="24"/>
        </w:rPr>
        <w:t>Supplementary Data</w:t>
      </w:r>
      <w:bookmarkStart w:id="0" w:name="_GoBack"/>
      <w:bookmarkEnd w:id="0"/>
    </w:p>
    <w:p w:rsidR="0026562A" w:rsidRDefault="00817CD6" w:rsidP="0026562A"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61" type="#_x0000_t75" style="position:absolute;margin-left:5.2pt;margin-top:115.2pt;width:138.65pt;height:62.3pt;z-index:251669504" fillcolor="#4f81bd">
            <v:imagedata r:id="rId8" o:title=""/>
            <v:shadow color="#eeece1"/>
          </v:shape>
          <o:OLEObject Type="Embed" ProgID="ChemDraw.Document.6.0" ShapeID="_x0000_s1061" DrawAspect="Content" ObjectID="_1567874986" r:id="rId9"/>
        </w:object>
      </w:r>
      <w:r w:rsidR="0026562A">
        <w:rPr>
          <w:noProof/>
        </w:rPr>
        <w:drawing>
          <wp:inline distT="0" distB="0" distL="0" distR="0">
            <wp:extent cx="5387265" cy="3409950"/>
            <wp:effectExtent l="19050" t="0" r="3885" b="0"/>
            <wp:docPr id="1" name="Picture 1" descr="G:\PhD\AR data\nmr final\1600450-Ar-1-1H-page-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hD\AR data\nmr final\1600450-Ar-1-1H-page-00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776" cy="34210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562A" w:rsidRDefault="0026562A" w:rsidP="000C7ECB">
      <w:pPr>
        <w:jc w:val="center"/>
        <w:rPr>
          <w:rFonts w:ascii="Times New Roman" w:hAnsi="Times New Roman" w:cs="Times New Roman"/>
          <w:sz w:val="24"/>
          <w:szCs w:val="24"/>
        </w:rPr>
      </w:pPr>
      <w:r w:rsidRPr="00CA46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(400</w:t>
      </w:r>
      <w:r w:rsidR="00E55C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Hz) spectrum of compound</w:t>
      </w:r>
      <w:r>
        <w:rPr>
          <w:rFonts w:ascii="Times New Roman" w:hAnsi="Times New Roman" w:cs="Times New Roman"/>
          <w:b/>
          <w:sz w:val="24"/>
          <w:szCs w:val="24"/>
        </w:rPr>
        <w:t xml:space="preserve"> 5a</w:t>
      </w:r>
      <w:r>
        <w:rPr>
          <w:rFonts w:ascii="Times New Roman" w:hAnsi="Times New Roman" w:cs="Times New Roman"/>
          <w:sz w:val="24"/>
          <w:szCs w:val="24"/>
        </w:rPr>
        <w:t xml:space="preserve"> in CDCl</w:t>
      </w:r>
      <w:r w:rsidRPr="00CA46E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817CD6" w:rsidP="002656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object w:dxaOrig="1440" w:dyaOrig="1440">
          <v:shape id="_x0000_s1031" type="#_x0000_t75" style="position:absolute;margin-left:5.2pt;margin-top:83.1pt;width:138.65pt;height:62.3pt;z-index:251663360" fillcolor="#4f81bd">
            <v:imagedata r:id="rId8" o:title=""/>
            <v:shadow color="#eeece1"/>
          </v:shape>
          <o:OLEObject Type="Embed" ProgID="ChemDraw.Document.6.0" ShapeID="_x0000_s1031" DrawAspect="Content" ObjectID="_1567874987" r:id="rId11"/>
        </w:object>
      </w:r>
      <w:r w:rsidR="0026562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373730" cy="3173104"/>
            <wp:effectExtent l="19050" t="0" r="0" b="0"/>
            <wp:docPr id="15" name="Picture 15" descr="G:\PhD\AR data\nmr final\1600451-Ar-1-13C-page-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G:\PhD\AR data\nmr final\1600451-Ar-1-13C-page-00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755" cy="31713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562A" w:rsidRDefault="0026562A" w:rsidP="000C7ECB">
      <w:pPr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NMR (100MHz) spectrum of compound</w:t>
      </w:r>
      <w:r>
        <w:rPr>
          <w:rFonts w:ascii="Times New Roman" w:hAnsi="Times New Roman" w:cs="Times New Roman"/>
          <w:b/>
          <w:sz w:val="24"/>
          <w:szCs w:val="24"/>
        </w:rPr>
        <w:t xml:space="preserve"> 5a</w:t>
      </w:r>
      <w:r>
        <w:rPr>
          <w:rFonts w:ascii="Times New Roman" w:hAnsi="Times New Roman" w:cs="Times New Roman"/>
          <w:sz w:val="24"/>
          <w:szCs w:val="24"/>
        </w:rPr>
        <w:t xml:space="preserve"> in CDCl</w:t>
      </w:r>
      <w:r w:rsidRPr="00CA46E8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26562A" w:rsidRDefault="0026562A" w:rsidP="0026562A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26562A" w:rsidRPr="007505A0" w:rsidRDefault="0026562A" w:rsidP="0026562A">
      <w:pPr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:rsidR="0026562A" w:rsidRDefault="0026562A" w:rsidP="0026562A">
      <w:pPr>
        <w:rPr>
          <w:rFonts w:ascii="Times New Roman" w:hAnsi="Times New Roman" w:cs="Times New Roman"/>
          <w:b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b/>
          <w:sz w:val="24"/>
          <w:szCs w:val="24"/>
        </w:rPr>
      </w:pPr>
    </w:p>
    <w:p w:rsidR="0026562A" w:rsidRDefault="00817CD6" w:rsidP="002656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object w:dxaOrig="1440" w:dyaOrig="1440">
          <v:shape id="_x0000_s1063" type="#_x0000_t75" style="position:absolute;margin-left:55.35pt;margin-top:117pt;width:138.65pt;height:62.3pt;z-index:251670528" fillcolor="#4f81bd">
            <v:imagedata r:id="rId8" o:title=""/>
            <v:shadow color="#eeece1"/>
          </v:shape>
          <o:OLEObject Type="Embed" ProgID="ChemDraw.Document.6.0" ShapeID="_x0000_s1063" DrawAspect="Content" ObjectID="_1567874988" r:id="rId13"/>
        </w:object>
      </w:r>
      <w:r w:rsidR="0026562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371816" cy="3039309"/>
            <wp:effectExtent l="19050" t="0" r="284" b="0"/>
            <wp:docPr id="7" name="Picture 13" descr="E:\PhD\AR data\mass jpg\final\160428_BU_AR1-page-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PhD\AR data\mass jpg\final\160428_BU_AR1-page-002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782" cy="30443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562A" w:rsidRDefault="0026562A" w:rsidP="0019147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I Mass spectrum of compound</w:t>
      </w:r>
      <w:r>
        <w:rPr>
          <w:rFonts w:ascii="Times New Roman" w:hAnsi="Times New Roman" w:cs="Times New Roman"/>
          <w:b/>
          <w:sz w:val="24"/>
          <w:szCs w:val="24"/>
        </w:rPr>
        <w:t xml:space="preserve"> 5a</w:t>
      </w:r>
    </w:p>
    <w:p w:rsidR="0026562A" w:rsidRDefault="0026562A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26562A" w:rsidRDefault="00817CD6" w:rsidP="0019147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object w:dxaOrig="1440" w:dyaOrig="1440">
          <v:shape id="_x0000_s1033" type="#_x0000_t75" style="position:absolute;left:0;text-align:left;margin-left:-13.5pt;margin-top:137.05pt;width:121.65pt;height:62.95pt;z-index:251665408" fillcolor="#4f81bd">
            <v:imagedata r:id="rId15" o:title=""/>
            <v:shadow color="#eeece1"/>
          </v:shape>
          <o:OLEObject Type="Embed" ProgID="ChemDraw.Document.6.0" ShapeID="_x0000_s1033" DrawAspect="Content" ObjectID="_1567874989" r:id="rId16"/>
        </w:object>
      </w:r>
      <w:r w:rsidR="0026562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397904" cy="3684896"/>
            <wp:effectExtent l="19050" t="0" r="0" b="0"/>
            <wp:docPr id="13" name="Picture 13" descr="E:\PhD\AR data\nmr final\1600452-Ar-2-1H-page-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PhD\AR data\nmr final\1600452-Ar-2-1H-page-001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082" cy="36966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656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562A" w:rsidRPr="00CA46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6562A">
        <w:rPr>
          <w:rFonts w:ascii="Times New Roman" w:hAnsi="Times New Roman" w:cs="Times New Roman"/>
          <w:sz w:val="24"/>
          <w:szCs w:val="24"/>
        </w:rPr>
        <w:t>H NMR (400MHz) spectrum of compound</w:t>
      </w:r>
      <w:r w:rsidR="0026562A">
        <w:rPr>
          <w:rFonts w:ascii="Times New Roman" w:hAnsi="Times New Roman" w:cs="Times New Roman"/>
          <w:b/>
          <w:sz w:val="24"/>
          <w:szCs w:val="24"/>
        </w:rPr>
        <w:t xml:space="preserve"> 5b</w:t>
      </w:r>
      <w:r w:rsidR="00E55C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562A">
        <w:rPr>
          <w:rFonts w:ascii="Times New Roman" w:hAnsi="Times New Roman" w:cs="Times New Roman"/>
          <w:sz w:val="24"/>
          <w:szCs w:val="24"/>
        </w:rPr>
        <w:t>in CDCl</w:t>
      </w:r>
      <w:r w:rsidR="0026562A" w:rsidRPr="00CA46E8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26562A" w:rsidRPr="00924052" w:rsidRDefault="00817CD6" w:rsidP="002656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object w:dxaOrig="1440" w:dyaOrig="1440">
          <v:shape id="_x0000_s1032" type="#_x0000_t75" style="position:absolute;margin-left:28.85pt;margin-top:55.45pt;width:121.65pt;height:62.95pt;z-index:251664384" fillcolor="#4f81bd">
            <v:imagedata r:id="rId15" o:title=""/>
            <v:shadow color="#eeece1"/>
          </v:shape>
          <o:OLEObject Type="Embed" ProgID="ChemDraw.Document.6.0" ShapeID="_x0000_s1032" DrawAspect="Content" ObjectID="_1567874990" r:id="rId18"/>
        </w:object>
      </w:r>
      <w:r w:rsidR="00E00E3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399111" cy="3311782"/>
            <wp:effectExtent l="19050" t="0" r="0" b="0"/>
            <wp:docPr id="2" name="Picture 40" descr="G:\PhD\AR data\nmr final\1600453-Ar-2-13C-page-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G:\PhD\AR data\nmr final\1600453-Ar-2-13C-page-001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996" cy="33153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562A" w:rsidRDefault="0026562A" w:rsidP="0019147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NMR (100</w:t>
      </w:r>
      <w:r w:rsidR="00E55C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Hz) spectrum of compound</w:t>
      </w:r>
      <w:r>
        <w:rPr>
          <w:rFonts w:ascii="Times New Roman" w:hAnsi="Times New Roman" w:cs="Times New Roman"/>
          <w:b/>
          <w:sz w:val="24"/>
          <w:szCs w:val="24"/>
        </w:rPr>
        <w:t xml:space="preserve"> 5b</w:t>
      </w:r>
      <w:r>
        <w:rPr>
          <w:rFonts w:ascii="Times New Roman" w:hAnsi="Times New Roman" w:cs="Times New Roman"/>
          <w:sz w:val="24"/>
          <w:szCs w:val="24"/>
        </w:rPr>
        <w:t xml:space="preserve"> in CDCl</w:t>
      </w:r>
      <w:r w:rsidRPr="00CA46E8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26562A" w:rsidRDefault="0026562A" w:rsidP="0026562A">
      <w:pPr>
        <w:rPr>
          <w:rFonts w:ascii="Times New Roman" w:hAnsi="Times New Roman" w:cs="Times New Roman"/>
          <w:sz w:val="24"/>
          <w:szCs w:val="24"/>
        </w:rPr>
      </w:pPr>
    </w:p>
    <w:p w:rsidR="0026562A" w:rsidRDefault="0026562A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26562A" w:rsidRDefault="00817CD6" w:rsidP="002656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object w:dxaOrig="1440" w:dyaOrig="1440">
          <v:shape id="_x0000_s1060" type="#_x0000_t75" style="position:absolute;margin-left:57.6pt;margin-top:101.5pt;width:121.65pt;height:62.95pt;z-index:251668480" fillcolor="#4f81bd">
            <v:imagedata r:id="rId15" o:title=""/>
            <v:shadow color="#eeece1"/>
          </v:shape>
          <o:OLEObject Type="Embed" ProgID="ChemDraw.Document.6.0" ShapeID="_x0000_s1060" DrawAspect="Content" ObjectID="_1567874991" r:id="rId20"/>
        </w:object>
      </w:r>
      <w:r w:rsidR="0026562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420546" cy="3036626"/>
            <wp:effectExtent l="19050" t="0" r="8704" b="0"/>
            <wp:docPr id="3" name="Picture 15" descr="E:\PhD\AR data\mass jpg\final\160428_BU_AR2-page-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E:\PhD\AR data\mass jpg\final\160428_BU_AR2-page-002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273" cy="30381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562A" w:rsidRDefault="0026562A" w:rsidP="0019147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I Mass spectrum of compound</w:t>
      </w:r>
      <w:r>
        <w:rPr>
          <w:rFonts w:ascii="Times New Roman" w:hAnsi="Times New Roman" w:cs="Times New Roman"/>
          <w:b/>
          <w:sz w:val="24"/>
          <w:szCs w:val="24"/>
        </w:rPr>
        <w:t xml:space="preserve"> 5b</w:t>
      </w:r>
    </w:p>
    <w:p w:rsidR="0026562A" w:rsidRDefault="0026562A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A744E8" w:rsidRDefault="00A744E8" w:rsidP="0026562A">
      <w:pPr>
        <w:rPr>
          <w:rFonts w:ascii="Times New Roman" w:hAnsi="Times New Roman" w:cs="Times New Roman"/>
          <w:sz w:val="24"/>
          <w:szCs w:val="24"/>
        </w:rPr>
      </w:pPr>
    </w:p>
    <w:p w:rsidR="00A744E8" w:rsidRDefault="00A744E8" w:rsidP="0026562A">
      <w:pPr>
        <w:rPr>
          <w:rFonts w:ascii="Times New Roman" w:hAnsi="Times New Roman" w:cs="Times New Roman"/>
          <w:sz w:val="24"/>
          <w:szCs w:val="24"/>
        </w:rPr>
      </w:pPr>
    </w:p>
    <w:p w:rsidR="001B1758" w:rsidRDefault="00817CD6" w:rsidP="002656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object w:dxaOrig="1440" w:dyaOrig="1440">
          <v:shape id="_x0000_s1027" type="#_x0000_t75" style="position:absolute;margin-left:270.65pt;margin-top:129.05pt;width:154.05pt;height:51.2pt;z-index:251660288" fillcolor="#4f81bd">
            <v:imagedata r:id="rId22" o:title=""/>
            <v:shadow color="#eeece1"/>
          </v:shape>
          <o:OLEObject Type="Embed" ProgID="ChemDraw.Document.6.0" ShapeID="_x0000_s1027" DrawAspect="Content" ObjectID="_1567874992" r:id="rId23"/>
        </w:object>
      </w:r>
      <w:r w:rsidR="0026562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21690" cy="3474063"/>
            <wp:effectExtent l="19050" t="0" r="0" b="0"/>
            <wp:docPr id="73" name="Picture 73" descr="G:\PhD\AR data\nmr final\1600496-Ar-9-1H-page-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 descr="G:\PhD\AR data\nmr final\1600496-Ar-9-1H-page-001.jpg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588" cy="3473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562A" w:rsidRDefault="0026562A" w:rsidP="00191475">
      <w:pPr>
        <w:jc w:val="center"/>
        <w:rPr>
          <w:rFonts w:ascii="Times New Roman" w:hAnsi="Times New Roman" w:cs="Times New Roman"/>
          <w:sz w:val="24"/>
          <w:szCs w:val="24"/>
        </w:rPr>
      </w:pPr>
      <w:r w:rsidRPr="00CA46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(400MHz) spectrum of compound</w:t>
      </w:r>
      <w:r>
        <w:rPr>
          <w:rFonts w:ascii="Times New Roman" w:hAnsi="Times New Roman" w:cs="Times New Roman"/>
          <w:b/>
          <w:sz w:val="24"/>
          <w:szCs w:val="24"/>
        </w:rPr>
        <w:t xml:space="preserve"> 5i</w:t>
      </w:r>
      <w:r>
        <w:rPr>
          <w:rFonts w:ascii="Times New Roman" w:hAnsi="Times New Roman" w:cs="Times New Roman"/>
          <w:sz w:val="24"/>
          <w:szCs w:val="24"/>
        </w:rPr>
        <w:t xml:space="preserve"> in CDCl</w:t>
      </w:r>
      <w:r w:rsidRPr="00CA46E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191475" w:rsidRDefault="00191475" w:rsidP="0026562A">
      <w:pPr>
        <w:rPr>
          <w:rFonts w:ascii="Times New Roman" w:hAnsi="Times New Roman" w:cs="Times New Roman"/>
          <w:sz w:val="24"/>
          <w:szCs w:val="24"/>
        </w:rPr>
      </w:pPr>
    </w:p>
    <w:p w:rsidR="00A744E8" w:rsidRDefault="00817CD6" w:rsidP="002656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object w:dxaOrig="1440" w:dyaOrig="1440">
          <v:shape id="_x0000_s1028" type="#_x0000_t75" style="position:absolute;margin-left:-3.3pt;margin-top:95.05pt;width:131.2pt;height:43.6pt;z-index:251661312" fillcolor="#4f81bd">
            <v:imagedata r:id="rId22" o:title=""/>
            <v:shadow color="#eeece1"/>
          </v:shape>
          <o:OLEObject Type="Embed" ProgID="ChemDraw.Document.6.0" ShapeID="_x0000_s1028" DrawAspect="Content" ObjectID="_1567874993" r:id="rId25"/>
        </w:object>
      </w:r>
      <w:r w:rsidR="0026562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351344" cy="3171434"/>
            <wp:effectExtent l="19050" t="0" r="1706" b="0"/>
            <wp:docPr id="91" name="Picture 91" descr="G:\PhD\AR data\nmr final\1600497-Ar-9-13C-page-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 descr="G:\PhD\AR data\nmr final\1600497-Ar-9-13C-page-001.jpg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851" cy="31723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562A" w:rsidRPr="00A744E8" w:rsidRDefault="0026562A" w:rsidP="0034094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NMR (100MHz) spectrum of compound</w:t>
      </w:r>
      <w:r>
        <w:rPr>
          <w:rFonts w:ascii="Times New Roman" w:hAnsi="Times New Roman" w:cs="Times New Roman"/>
          <w:b/>
          <w:sz w:val="24"/>
          <w:szCs w:val="24"/>
        </w:rPr>
        <w:t xml:space="preserve"> 5i</w:t>
      </w:r>
      <w:r>
        <w:rPr>
          <w:rFonts w:ascii="Times New Roman" w:hAnsi="Times New Roman" w:cs="Times New Roman"/>
          <w:sz w:val="24"/>
          <w:szCs w:val="24"/>
        </w:rPr>
        <w:t xml:space="preserve"> in CDCl</w:t>
      </w:r>
      <w:r w:rsidRPr="00CA46E8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26562A" w:rsidRDefault="0026562A" w:rsidP="0026562A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A744E8" w:rsidRDefault="00A744E8" w:rsidP="0026562A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A744E8" w:rsidRDefault="00A744E8" w:rsidP="0026562A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A744E8" w:rsidRDefault="00A744E8" w:rsidP="0026562A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A744E8" w:rsidRDefault="00A744E8" w:rsidP="0026562A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A744E8" w:rsidRDefault="00A744E8" w:rsidP="0026562A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A744E8" w:rsidRDefault="00A744E8" w:rsidP="0026562A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A744E8" w:rsidRDefault="00A744E8" w:rsidP="0026562A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A744E8" w:rsidRDefault="00A744E8" w:rsidP="0026562A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A744E8" w:rsidRDefault="00A744E8" w:rsidP="0026562A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A744E8" w:rsidRDefault="00A744E8" w:rsidP="0026562A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A744E8" w:rsidRDefault="00A744E8" w:rsidP="0026562A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F3366A" w:rsidRDefault="00F3366A" w:rsidP="0026562A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A744E8" w:rsidRDefault="00A744E8" w:rsidP="0026562A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A744E8" w:rsidRDefault="00A744E8" w:rsidP="0026562A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26562A" w:rsidRDefault="00817CD6" w:rsidP="002656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object w:dxaOrig="1440" w:dyaOrig="1440">
          <v:shape id="_x0000_s1059" type="#_x0000_t75" style="position:absolute;margin-left:49.45pt;margin-top:116.75pt;width:131.2pt;height:43.6pt;z-index:251667456" fillcolor="#4f81bd">
            <v:imagedata r:id="rId22" o:title=""/>
            <v:shadow color="#eeece1"/>
          </v:shape>
          <o:OLEObject Type="Embed" ProgID="ChemDraw.Document.6.0" ShapeID="_x0000_s1059" DrawAspect="Content" ObjectID="_1567874994" r:id="rId27"/>
        </w:object>
      </w:r>
      <w:r w:rsidR="0026562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545986" cy="3125337"/>
            <wp:effectExtent l="19050" t="0" r="0" b="0"/>
            <wp:docPr id="26" name="Picture 20" descr="E:\PhD\AR data\mass jpg\final\160428_BU_AR9-page-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E:\PhD\AR data\mass jpg\final\160428_BU_AR9-page-002.jpg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99" cy="31311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49E2" w:rsidRPr="00340941" w:rsidRDefault="0026562A" w:rsidP="0034094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I Mass spectrum of compound</w:t>
      </w:r>
      <w:r>
        <w:rPr>
          <w:rFonts w:ascii="Times New Roman" w:hAnsi="Times New Roman" w:cs="Times New Roman"/>
          <w:b/>
          <w:sz w:val="24"/>
          <w:szCs w:val="24"/>
        </w:rPr>
        <w:t xml:space="preserve"> 5i</w:t>
      </w:r>
    </w:p>
    <w:sectPr w:rsidR="00F349E2" w:rsidRPr="00340941" w:rsidSect="009A015F">
      <w:footerReference w:type="default" r:id="rId29"/>
      <w:pgSz w:w="11906" w:h="16838"/>
      <w:pgMar w:top="1440" w:right="1440" w:bottom="1440" w:left="21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7CD6" w:rsidRDefault="00817CD6" w:rsidP="0074290A">
      <w:pPr>
        <w:spacing w:after="0" w:line="240" w:lineRule="auto"/>
      </w:pPr>
      <w:r>
        <w:separator/>
      </w:r>
    </w:p>
  </w:endnote>
  <w:endnote w:type="continuationSeparator" w:id="0">
    <w:p w:rsidR="00817CD6" w:rsidRDefault="00817CD6" w:rsidP="00742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artika">
    <w:altName w:val="Bell MT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27D3" w:rsidRDefault="000F27D3">
    <w:pPr>
      <w:pStyle w:val="Footer"/>
    </w:pPr>
  </w:p>
  <w:p w:rsidR="00665F42" w:rsidRDefault="00665F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7CD6" w:rsidRDefault="00817CD6" w:rsidP="0074290A">
      <w:pPr>
        <w:spacing w:after="0" w:line="240" w:lineRule="auto"/>
      </w:pPr>
      <w:r>
        <w:separator/>
      </w:r>
    </w:p>
  </w:footnote>
  <w:footnote w:type="continuationSeparator" w:id="0">
    <w:p w:rsidR="00817CD6" w:rsidRDefault="00817CD6" w:rsidP="007429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404CDC"/>
    <w:multiLevelType w:val="hybridMultilevel"/>
    <w:tmpl w:val="CF6A9464"/>
    <w:lvl w:ilvl="0" w:tplc="72465D1A">
      <w:start w:val="1"/>
      <w:numFmt w:val="decimal"/>
      <w:lvlText w:val="4.2.%1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29A67E86"/>
    <w:multiLevelType w:val="hybridMultilevel"/>
    <w:tmpl w:val="088E80FC"/>
    <w:lvl w:ilvl="0" w:tplc="F3B4D60E">
      <w:start w:val="1"/>
      <w:numFmt w:val="decimal"/>
      <w:lvlText w:val="4.%1"/>
      <w:lvlJc w:val="left"/>
      <w:pPr>
        <w:ind w:left="360" w:hanging="360"/>
      </w:pPr>
      <w:rPr>
        <w:rFonts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2849AE"/>
    <w:multiLevelType w:val="hybridMultilevel"/>
    <w:tmpl w:val="9E7477E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4290A"/>
    <w:rsid w:val="00052100"/>
    <w:rsid w:val="00053CCA"/>
    <w:rsid w:val="00057677"/>
    <w:rsid w:val="00077F8F"/>
    <w:rsid w:val="000A03A3"/>
    <w:rsid w:val="000C4F41"/>
    <w:rsid w:val="000C7ECB"/>
    <w:rsid w:val="000E4DE5"/>
    <w:rsid w:val="000F27D3"/>
    <w:rsid w:val="000F3704"/>
    <w:rsid w:val="00125A4D"/>
    <w:rsid w:val="001428AF"/>
    <w:rsid w:val="001538E0"/>
    <w:rsid w:val="00155C0F"/>
    <w:rsid w:val="001579C2"/>
    <w:rsid w:val="001605F1"/>
    <w:rsid w:val="00174330"/>
    <w:rsid w:val="001858EC"/>
    <w:rsid w:val="00191475"/>
    <w:rsid w:val="001A3D40"/>
    <w:rsid w:val="001B1758"/>
    <w:rsid w:val="001E1295"/>
    <w:rsid w:val="001E2301"/>
    <w:rsid w:val="001F336E"/>
    <w:rsid w:val="001F43D0"/>
    <w:rsid w:val="002101E6"/>
    <w:rsid w:val="0023749E"/>
    <w:rsid w:val="00241302"/>
    <w:rsid w:val="002439BF"/>
    <w:rsid w:val="00253B30"/>
    <w:rsid w:val="002650D6"/>
    <w:rsid w:val="0026562A"/>
    <w:rsid w:val="0026609A"/>
    <w:rsid w:val="002705F8"/>
    <w:rsid w:val="0027222A"/>
    <w:rsid w:val="00273181"/>
    <w:rsid w:val="00276128"/>
    <w:rsid w:val="002838A3"/>
    <w:rsid w:val="00295BE0"/>
    <w:rsid w:val="00296BF9"/>
    <w:rsid w:val="002A0203"/>
    <w:rsid w:val="002A092E"/>
    <w:rsid w:val="002F2BBB"/>
    <w:rsid w:val="00305B2C"/>
    <w:rsid w:val="00306820"/>
    <w:rsid w:val="00321777"/>
    <w:rsid w:val="00325BDE"/>
    <w:rsid w:val="00340941"/>
    <w:rsid w:val="00350957"/>
    <w:rsid w:val="00362110"/>
    <w:rsid w:val="003750B1"/>
    <w:rsid w:val="003A487F"/>
    <w:rsid w:val="003D2BEA"/>
    <w:rsid w:val="003E2232"/>
    <w:rsid w:val="003E4229"/>
    <w:rsid w:val="00421139"/>
    <w:rsid w:val="0043409A"/>
    <w:rsid w:val="00446BA2"/>
    <w:rsid w:val="00452E4F"/>
    <w:rsid w:val="00455F40"/>
    <w:rsid w:val="00464F78"/>
    <w:rsid w:val="004653E3"/>
    <w:rsid w:val="00475EE6"/>
    <w:rsid w:val="004929D2"/>
    <w:rsid w:val="004A6314"/>
    <w:rsid w:val="004A6619"/>
    <w:rsid w:val="004B2A8A"/>
    <w:rsid w:val="004C774B"/>
    <w:rsid w:val="0052389A"/>
    <w:rsid w:val="00534E11"/>
    <w:rsid w:val="0054498F"/>
    <w:rsid w:val="00571AF3"/>
    <w:rsid w:val="0058128E"/>
    <w:rsid w:val="005831F7"/>
    <w:rsid w:val="00585C3F"/>
    <w:rsid w:val="00587905"/>
    <w:rsid w:val="005C67DC"/>
    <w:rsid w:val="006041C2"/>
    <w:rsid w:val="006345AA"/>
    <w:rsid w:val="006409A6"/>
    <w:rsid w:val="00643B3C"/>
    <w:rsid w:val="0065606F"/>
    <w:rsid w:val="00665F42"/>
    <w:rsid w:val="0066664A"/>
    <w:rsid w:val="00677D0B"/>
    <w:rsid w:val="006A36E5"/>
    <w:rsid w:val="006B78C7"/>
    <w:rsid w:val="0070574E"/>
    <w:rsid w:val="0070679F"/>
    <w:rsid w:val="00707DD3"/>
    <w:rsid w:val="007141D9"/>
    <w:rsid w:val="0074290A"/>
    <w:rsid w:val="00755465"/>
    <w:rsid w:val="00773526"/>
    <w:rsid w:val="00782E01"/>
    <w:rsid w:val="007A49A3"/>
    <w:rsid w:val="007E03F4"/>
    <w:rsid w:val="007E09B3"/>
    <w:rsid w:val="008045E7"/>
    <w:rsid w:val="0081380A"/>
    <w:rsid w:val="00817CD6"/>
    <w:rsid w:val="00827D89"/>
    <w:rsid w:val="00836C0C"/>
    <w:rsid w:val="00837294"/>
    <w:rsid w:val="00867C7A"/>
    <w:rsid w:val="00881250"/>
    <w:rsid w:val="008819D3"/>
    <w:rsid w:val="0089163A"/>
    <w:rsid w:val="008943F3"/>
    <w:rsid w:val="00897866"/>
    <w:rsid w:val="008A513B"/>
    <w:rsid w:val="008D3F45"/>
    <w:rsid w:val="00902EED"/>
    <w:rsid w:val="009157C8"/>
    <w:rsid w:val="009204FD"/>
    <w:rsid w:val="0092324C"/>
    <w:rsid w:val="00942C5F"/>
    <w:rsid w:val="00944097"/>
    <w:rsid w:val="00962D14"/>
    <w:rsid w:val="00990FC8"/>
    <w:rsid w:val="0099724C"/>
    <w:rsid w:val="009A015F"/>
    <w:rsid w:val="009A5DB2"/>
    <w:rsid w:val="009C58BA"/>
    <w:rsid w:val="00A4254B"/>
    <w:rsid w:val="00A42705"/>
    <w:rsid w:val="00A4673B"/>
    <w:rsid w:val="00A744E8"/>
    <w:rsid w:val="00A91F45"/>
    <w:rsid w:val="00AB0336"/>
    <w:rsid w:val="00AC1FFD"/>
    <w:rsid w:val="00AD4A21"/>
    <w:rsid w:val="00B0334B"/>
    <w:rsid w:val="00B06D63"/>
    <w:rsid w:val="00B14D2B"/>
    <w:rsid w:val="00B309DF"/>
    <w:rsid w:val="00B32A30"/>
    <w:rsid w:val="00B36A67"/>
    <w:rsid w:val="00B37844"/>
    <w:rsid w:val="00B60A6A"/>
    <w:rsid w:val="00B85FEE"/>
    <w:rsid w:val="00B864F6"/>
    <w:rsid w:val="00B876B1"/>
    <w:rsid w:val="00BA3B10"/>
    <w:rsid w:val="00BC5620"/>
    <w:rsid w:val="00BC6C95"/>
    <w:rsid w:val="00BE5FBE"/>
    <w:rsid w:val="00C069B2"/>
    <w:rsid w:val="00C10F34"/>
    <w:rsid w:val="00C1100E"/>
    <w:rsid w:val="00C22197"/>
    <w:rsid w:val="00C33DFD"/>
    <w:rsid w:val="00C55125"/>
    <w:rsid w:val="00C56E29"/>
    <w:rsid w:val="00C62822"/>
    <w:rsid w:val="00C70BB7"/>
    <w:rsid w:val="00C86EB2"/>
    <w:rsid w:val="00CC7CEF"/>
    <w:rsid w:val="00CE1803"/>
    <w:rsid w:val="00CF0675"/>
    <w:rsid w:val="00D058DE"/>
    <w:rsid w:val="00D05D63"/>
    <w:rsid w:val="00D315F4"/>
    <w:rsid w:val="00D42387"/>
    <w:rsid w:val="00D81542"/>
    <w:rsid w:val="00DA0B72"/>
    <w:rsid w:val="00DA112C"/>
    <w:rsid w:val="00DB44EE"/>
    <w:rsid w:val="00DC1B3A"/>
    <w:rsid w:val="00DF372C"/>
    <w:rsid w:val="00DF3BA1"/>
    <w:rsid w:val="00E00E35"/>
    <w:rsid w:val="00E175B7"/>
    <w:rsid w:val="00E23583"/>
    <w:rsid w:val="00E55CAC"/>
    <w:rsid w:val="00E61D6F"/>
    <w:rsid w:val="00E61ECB"/>
    <w:rsid w:val="00EA1EA7"/>
    <w:rsid w:val="00EB0072"/>
    <w:rsid w:val="00EE38EE"/>
    <w:rsid w:val="00F0496E"/>
    <w:rsid w:val="00F1241D"/>
    <w:rsid w:val="00F16BDE"/>
    <w:rsid w:val="00F3366A"/>
    <w:rsid w:val="00F349E2"/>
    <w:rsid w:val="00F36F13"/>
    <w:rsid w:val="00F40757"/>
    <w:rsid w:val="00F70873"/>
    <w:rsid w:val="00F71AF2"/>
    <w:rsid w:val="00FA20C6"/>
    <w:rsid w:val="00FA787A"/>
    <w:rsid w:val="00FA7BBB"/>
    <w:rsid w:val="00FB020D"/>
    <w:rsid w:val="00FB44D8"/>
    <w:rsid w:val="00FC3A55"/>
    <w:rsid w:val="00FC6256"/>
    <w:rsid w:val="00FD049B"/>
    <w:rsid w:val="00FD7DC5"/>
    <w:rsid w:val="00FF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4"/>
    <o:shapelayout v:ext="edit">
      <o:idmap v:ext="edit" data="1"/>
    </o:shapelayout>
  </w:shapeDefaults>
  <w:decimalSymbol w:val="."/>
  <w:listSeparator w:val=","/>
  <w14:docId w14:val="755F5BAE"/>
  <w15:docId w15:val="{3D3B011B-FE9A-4277-9E5E-6E248922F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2113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767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29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90A"/>
  </w:style>
  <w:style w:type="paragraph" w:styleId="Footer">
    <w:name w:val="footer"/>
    <w:basedOn w:val="Normal"/>
    <w:link w:val="FooterChar"/>
    <w:uiPriority w:val="99"/>
    <w:unhideWhenUsed/>
    <w:rsid w:val="007429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90A"/>
  </w:style>
  <w:style w:type="paragraph" w:styleId="BalloonText">
    <w:name w:val="Balloon Text"/>
    <w:basedOn w:val="Normal"/>
    <w:link w:val="BalloonTextChar"/>
    <w:uiPriority w:val="99"/>
    <w:semiHidden/>
    <w:unhideWhenUsed/>
    <w:rsid w:val="007429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9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4290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62822"/>
    <w:pPr>
      <w:ind w:left="720"/>
      <w:contextualSpacing/>
    </w:pPr>
  </w:style>
  <w:style w:type="paragraph" w:customStyle="1" w:styleId="p0">
    <w:name w:val="p0"/>
    <w:basedOn w:val="Normal"/>
    <w:rsid w:val="00E23583"/>
    <w:pPr>
      <w:tabs>
        <w:tab w:val="left" w:pos="720"/>
      </w:tabs>
      <w:suppressAutoHyphens/>
      <w:spacing w:after="160" w:line="252" w:lineRule="auto"/>
    </w:pPr>
    <w:rPr>
      <w:rFonts w:ascii="Calibri" w:eastAsia="Times New Roman" w:hAnsi="Calibri" w:cs="Times New Roman"/>
      <w:color w:val="00000A"/>
      <w:lang w:val="en-US" w:eastAsia="en-US"/>
    </w:rPr>
  </w:style>
  <w:style w:type="character" w:customStyle="1" w:styleId="InternetLink">
    <w:name w:val="Internet Link"/>
    <w:basedOn w:val="DefaultParagraphFont"/>
    <w:uiPriority w:val="99"/>
    <w:unhideWhenUsed/>
    <w:rsid w:val="00BE5FBE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576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cimalAligned">
    <w:name w:val="Decimal Aligned"/>
    <w:basedOn w:val="Normal"/>
    <w:uiPriority w:val="40"/>
    <w:qFormat/>
    <w:rsid w:val="00F40757"/>
    <w:pPr>
      <w:tabs>
        <w:tab w:val="decimal" w:pos="360"/>
      </w:tabs>
    </w:pPr>
    <w:rPr>
      <w:rFonts w:ascii="Calibri" w:eastAsia="Times New Roman" w:hAnsi="Calibri" w:cs="Kartika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F40757"/>
    <w:rPr>
      <w:rFonts w:eastAsia="Times New Roman" w:cs="Kartika"/>
      <w:bCs w:val="0"/>
      <w:i/>
      <w:iCs/>
      <w:color w:val="80808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5.bin"/><Relationship Id="rId26" Type="http://schemas.openxmlformats.org/officeDocument/2006/relationships/image" Target="media/image11.jpeg"/><Relationship Id="rId3" Type="http://schemas.openxmlformats.org/officeDocument/2006/relationships/styles" Target="styles.xml"/><Relationship Id="rId21" Type="http://schemas.openxmlformats.org/officeDocument/2006/relationships/image" Target="media/image8.jpeg"/><Relationship Id="rId34" Type="http://schemas.openxmlformats.org/officeDocument/2006/relationships/customXml" Target="../customXml/item4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image" Target="media/image6.jpeg"/><Relationship Id="rId25" Type="http://schemas.openxmlformats.org/officeDocument/2006/relationships/oleObject" Target="embeddings/oleObject8.bin"/><Relationship Id="rId33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10.jpeg"/><Relationship Id="rId32" Type="http://schemas.openxmlformats.org/officeDocument/2006/relationships/customXml" Target="../customXml/item2.xml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oleObject" Target="embeddings/oleObject7.bin"/><Relationship Id="rId28" Type="http://schemas.openxmlformats.org/officeDocument/2006/relationships/image" Target="media/image12.jpeg"/><Relationship Id="rId10" Type="http://schemas.openxmlformats.org/officeDocument/2006/relationships/image" Target="media/image2.jpeg"/><Relationship Id="rId19" Type="http://schemas.openxmlformats.org/officeDocument/2006/relationships/image" Target="media/image7.jpe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jpeg"/><Relationship Id="rId22" Type="http://schemas.openxmlformats.org/officeDocument/2006/relationships/image" Target="media/image9.emf"/><Relationship Id="rId27" Type="http://schemas.openxmlformats.org/officeDocument/2006/relationships/oleObject" Target="embeddings/oleObject9.bin"/><Relationship Id="rId30" Type="http://schemas.openxmlformats.org/officeDocument/2006/relationships/fontTable" Target="fontTable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6F7CBE37D19A4B8739D4183C8221DF" ma:contentTypeVersion="7" ma:contentTypeDescription="Create a new document." ma:contentTypeScope="" ma:versionID="8e0d4782deec676b3c2c7e1a1759b503">
  <xsd:schema xmlns:xsd="http://www.w3.org/2001/XMLSchema" xmlns:p="http://schemas.microsoft.com/office/2006/metadata/properties" xmlns:ns2="edd2d44c-fa78-41a7-819e-657ac84f62f3" targetNamespace="http://schemas.microsoft.com/office/2006/metadata/properties" ma:root="true" ma:fieldsID="ab003890e82d917c2775f519efe9d6e2" ns2:_="">
    <xsd:import namespace="edd2d44c-fa78-41a7-819e-657ac84f62f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d2d44c-fa78-41a7-819e-657ac84f62f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edd2d44c-fa78-41a7-819e-657ac84f62f3">false</IsDeleted>
    <Checked_x0020_Out_x0020_To xmlns="edd2d44c-fa78-41a7-819e-657ac84f62f3">
      <UserInfo>
        <DisplayName/>
        <AccountId xsi:nil="true"/>
        <AccountType/>
      </UserInfo>
    </Checked_x0020_Out_x0020_To>
    <DocumentId xmlns="edd2d44c-fa78-41a7-819e-657ac84f62f3">Data Sheet 1.DOCX</DocumentId>
    <TitleName xmlns="edd2d44c-fa78-41a7-819e-657ac84f62f3">Data Sheet 1.DOCX</TitleName>
    <StageName xmlns="edd2d44c-fa78-41a7-819e-657ac84f62f3" xsi:nil="true"/>
    <DocumentType xmlns="edd2d44c-fa78-41a7-819e-657ac84f62f3">Data Sheet</DocumentType>
    <FileFormat xmlns="edd2d44c-fa78-41a7-819e-657ac84f62f3">DOCX</FileFormat>
  </documentManagement>
</p:properties>
</file>

<file path=customXml/itemProps1.xml><?xml version="1.0" encoding="utf-8"?>
<ds:datastoreItem xmlns:ds="http://schemas.openxmlformats.org/officeDocument/2006/customXml" ds:itemID="{974A681A-B4B9-4C28-B378-C1F59ED6B984}"/>
</file>

<file path=customXml/itemProps2.xml><?xml version="1.0" encoding="utf-8"?>
<ds:datastoreItem xmlns:ds="http://schemas.openxmlformats.org/officeDocument/2006/customXml" ds:itemID="{025BA070-4A09-4C1A-B883-3AB50A257CEF}"/>
</file>

<file path=customXml/itemProps3.xml><?xml version="1.0" encoding="utf-8"?>
<ds:datastoreItem xmlns:ds="http://schemas.openxmlformats.org/officeDocument/2006/customXml" ds:itemID="{99D299BF-063A-4C9C-A3D0-57705406283F}"/>
</file>

<file path=customXml/itemProps4.xml><?xml version="1.0" encoding="utf-8"?>
<ds:datastoreItem xmlns:ds="http://schemas.openxmlformats.org/officeDocument/2006/customXml" ds:itemID="{67D57381-4218-4F24-BC86-0F5ACB246B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7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pter 5    Synthesis and biological applications of oxadiazoles and some other heterocycles</vt:lpstr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pter 5    Synthesis and biological applications of oxadiazoles and some other heterocycles</dc:title>
  <dc:creator>Anil Kumar</dc:creator>
  <cp:lastModifiedBy>Mohan CD</cp:lastModifiedBy>
  <cp:revision>8</cp:revision>
  <dcterms:created xsi:type="dcterms:W3CDTF">2017-03-07T15:00:00Z</dcterms:created>
  <dcterms:modified xsi:type="dcterms:W3CDTF">2017-09-25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6F7CBE37D19A4B8739D4183C8221DF</vt:lpwstr>
  </property>
</Properties>
</file>